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4: net BRET between β</w:t>
      </w:r>
      <w:r>
        <w:rPr>
          <w:rFonts w:cs="Arial" w:ascii="Arial" w:hAnsi="Arial"/>
          <w:sz w:val="20"/>
          <w:szCs w:val="20"/>
          <w:vertAlign w:val="subscript"/>
        </w:rPr>
        <w:t>2</w:t>
      </w:r>
      <w:r>
        <w:rPr>
          <w:rFonts w:cs="Arial" w:ascii="Arial" w:hAnsi="Arial"/>
          <w:sz w:val="20"/>
          <w:szCs w:val="20"/>
        </w:rPr>
        <w:t>AR-Rluc8 and β2AR-V wild-type (wt) and binding-defective (DS) mutants (Figure 4 and Figure S1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2960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078"/>
        <w:gridCol w:w="1293"/>
        <w:gridCol w:w="576"/>
        <w:gridCol w:w="1333"/>
        <w:gridCol w:w="1332"/>
        <w:gridCol w:w="1333"/>
        <w:gridCol w:w="1332"/>
        <w:gridCol w:w="1332"/>
        <w:gridCol w:w="1333"/>
        <w:gridCol w:w="1009"/>
        <w:gridCol w:w="1009"/>
      </w:tblGrid>
      <w:tr>
        <w:trPr>
          <w:trHeight w:val="19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ehicle</w:t>
            </w:r>
          </w:p>
        </w:tc>
        <w:tc>
          <w:tcPr>
            <w:tcW w:w="39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eatment</w:t>
            </w:r>
          </w:p>
        </w:tc>
        <w:tc>
          <w:tcPr>
            <w:tcW w:w="20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ehicle vs. treatment</w:t>
            </w:r>
          </w:p>
        </w:tc>
      </w:tr>
      <w:tr>
        <w:trPr>
          <w:trHeight w:val="596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ceptor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luc8/V: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eatment: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tr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t BRE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soproteren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t BRET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 chang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contr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t BRE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soproteren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et BRET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 change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trol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>&lt;0.05†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 chang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>‡</w:t>
            </w:r>
          </w:p>
        </w:tc>
      </w:tr>
      <w:tr>
        <w:trPr>
          <w:trHeight w:val="2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t/w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ucros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 ± 0.01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 ± 0.21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± 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 ± 0.00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 ± 0.00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 ±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</w:tr>
      <w:tr>
        <w:trPr>
          <w:trHeight w:val="201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t/w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°C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 ± 0.00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 ± 0.22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± 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 ± 0.00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 ± 0.01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 ± 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</w:t>
            </w:r>
          </w:p>
        </w:tc>
      </w:tr>
      <w:tr>
        <w:trPr>
          <w:trHeight w:val="2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t/w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rr2 (319-418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 ± 0.01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0 ± 0.34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± 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 ± 0.00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 ± 0.00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±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9</w:t>
            </w:r>
          </w:p>
        </w:tc>
      </w:tr>
      <w:tr>
        <w:trPr>
          <w:trHeight w:val="201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t/w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yn K44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 ± 0.03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 ± 0.16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 ± 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 ± 0.03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 ± 0.04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± 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</w:tr>
      <w:tr>
        <w:trPr>
          <w:trHeight w:val="201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t/w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ynasor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 ± 0.01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 ± 0.11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± 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 ± 0.01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 ± 0.01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±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t/DS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ucros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 ± 0.00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 ± 0.00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7 ± 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 ± 0.00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 ± 0.00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 ±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>
          <w:trHeight w:val="2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t/DS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°C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 ± 0.00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 ± 0.00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 ± 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 ± 0.00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 ± 0.00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 ±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</w:tr>
      <w:tr>
        <w:trPr>
          <w:trHeight w:val="201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bookmarkStart w:id="0" w:name="OLE_LINK3"/>
            <w:bookmarkStart w:id="1" w:name="OLE_LINK2"/>
            <w:bookmarkEnd w:id="0"/>
            <w:bookmarkEnd w:id="1"/>
            <w:r>
              <w:rPr>
                <w:rFonts w:cs="Arial" w:ascii="Arial" w:hAnsi="Arial"/>
                <w:b/>
                <w:sz w:val="16"/>
                <w:szCs w:val="16"/>
              </w:rPr>
              <w:t>wt/DS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rr2 (319-418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 ± 0.00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 ± 0.00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 ± 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 ± 0.00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 ± 0.00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 ±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</w:tr>
      <w:tr>
        <w:trPr>
          <w:trHeight w:val="2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t/DS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yn K44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 ± 0.02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 ± 0.02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8 ± 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 ± 0.02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 ± 0.02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 ±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</w:tr>
      <w:tr>
        <w:trPr>
          <w:trHeight w:val="201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t/DS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ynasor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9 ± 0.01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 ± 0.00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0 ± 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 ± 0.0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 ± 0.00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 ±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</w:tr>
      <w:tr>
        <w:trPr>
          <w:trHeight w:val="2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S/w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ucros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 ± 0.0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 ± 0.01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 ± 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 ± 0.01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 ± 0.01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 ±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0</w:t>
            </w:r>
          </w:p>
        </w:tc>
      </w:tr>
      <w:tr>
        <w:trPr>
          <w:trHeight w:val="201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S/w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°C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0 ± 0.00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 ± 0.00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 ± 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0 ± 0.00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 ± 0.00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±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1</w:t>
            </w:r>
          </w:p>
        </w:tc>
      </w:tr>
      <w:tr>
        <w:trPr>
          <w:trHeight w:val="2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S/w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rr2 (319-418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 ± 0.00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 ± 0.00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 ± 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 ± 0.00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 ± 0.00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 ±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01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S/w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yn K44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 ± 0.03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 ± 0.03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 ± 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 ± 0.03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 ± 0.03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 ±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>
          <w:trHeight w:val="201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S/w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ynasor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 ± 0.01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 ± 0.01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0 ± 2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3 ± 0.01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 ± 0.01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 ±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</w:tr>
      <w:tr>
        <w:trPr>
          <w:trHeight w:val="2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S/DS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ucros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 ± 0.00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 ± 0.00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± 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0 ± 0.00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 ± 0.00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±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01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S/DS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°C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 ± 0.02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 ± 0.02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± 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 ± 0.02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 ± 0.02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±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6</w:t>
            </w:r>
          </w:p>
        </w:tc>
      </w:tr>
      <w:tr>
        <w:trPr>
          <w:trHeight w:val="2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S/DS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rr2 (319-418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 ± 0.01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 ± 0.00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± 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 ± 0.00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 ± 0.00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± 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01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S/DS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yn K44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 ± 0.02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 ± 0.02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± 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 ± 0.02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0 ± 0.02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± 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01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S/DS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ynasor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0 ± 0.01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 ± 0.01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 ± 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 ± 0.01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 ± 0.01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± 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14" w:type="dxa"/>
              <w:bottom w:w="1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</w:rPr>
        <w:t>†</w:t>
      </w:r>
      <w:r>
        <w:rPr>
          <w:rFonts w:cs="Arial" w:ascii="Arial" w:hAnsi="Arial"/>
          <w:sz w:val="16"/>
          <w:szCs w:val="16"/>
        </w:rPr>
        <w:t>- vehicle control versus treated control, repeated measures ANOVA, Tukey’s multiple comparison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‡</w:t>
      </w:r>
      <w:r>
        <w:rPr>
          <w:rFonts w:cs="Arial" w:ascii="Arial" w:hAnsi="Arial"/>
          <w:sz w:val="16"/>
          <w:szCs w:val="16"/>
        </w:rPr>
        <w:t>- vehicle % change in net BRET versus treated % change in net BRET, paired t-test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19:37:00Z</dcterms:created>
  <dc:creator>Nevin Lambert</dc:creator>
  <dc:description/>
  <cp:keywords/>
  <dc:language>en-US</dc:language>
  <cp:lastModifiedBy>Nevin Lambert</cp:lastModifiedBy>
  <cp:lastPrinted>2010-12-29T16:06:00Z</cp:lastPrinted>
  <dcterms:modified xsi:type="dcterms:W3CDTF">2011-01-04T19:37:00Z</dcterms:modified>
  <cp:revision>2</cp:revision>
  <dc:subject/>
  <dc:title>Table S1:</dc:title>
</cp:coreProperties>
</file>